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 xml:space="preserve">Prog.direct &lt;-  ########### set directry where "WinBUGS14" folder exist 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 xml:space="preserve">direct &lt;- ######### set data directry 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require(R2WinBUGS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Data &lt;- read.csv(paste(direct, "data.csv", sep="")) # read observed data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# convert data frame into matrices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Data.spl &lt;- split(Data, Data$point) # split into point unit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data.time &lt;- NULL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data.num &lt;- NULL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data.hold &lt;- NULL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data.chem &lt;- NULL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for (u in 1:(length(Data.spl))) {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 xml:space="preserve">data.time &lt;- rbind(data.time, as.character(Data.spl[[u]]$time[1:59]))  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Monaco;Courier New" w:ascii="Monaco;Courier New" w:hAnsi="Monaco;Courier New"/>
          <w:sz w:val="20"/>
          <w:szCs w:val="20"/>
        </w:rPr>
        <w:t># use data from the start to 59 th months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data.num &lt;- rbind(data.num, Data.spl[[u]]$abundance[1:59])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data.hold &lt;- rbind(data.hold, Data.spl[[u]]$hold[1:59])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data.chem &lt;- rbind(data.chem, Data.spl[[u]]$chem[1:59]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}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####### Bayesian inference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dataB &lt;- list(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Y.obs=data.num, # number of removals at each survey and each point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Y.capt=apply(data.num,1,sum), # total number of removals at each point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hold=data.hold, # trap status (1: hold, 0: lost)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ab/>
        <w:t>chem=data.chem, # pesticide status (1: applied, 0: not applied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npoint=nrow(data.num), # number of survey point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tcapt =ncol(data.hold)) # N. data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set.seed(1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seed &lt;- 1 # seed for WinBUGS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initB &lt;- function() list(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ab/>
        <w:t>p.d0=runif(1,0,1), p.c0=runif(1,0,1), shape=rlnorm(1), rate=rlnorm(1),</w:t>
        <w:tab/>
        <w:t>lambda=rlnorm(nrow(data.num)),</w:t>
        <w:tab/>
        <w:t>Y.liv=apply(data.num+1+rpois(length(data.num),1),1,sum)</w:t>
        <w:tab/>
        <w:t>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 xml:space="preserve">parmB &lt;- c("p.d0", "p.c0",  "Y.liv", "Y.tokai", "Y.jonan", 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ab/>
        <w:t xml:space="preserve">    "prob.tokai", "prob.jonan", "Y.suv")  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modelB &lt;- function() {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ab/>
        <w:t>p.d0 ~ dunif(0,1)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ab/>
        <w:t>p.c0 ~ dunif(0,1)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 </w:t>
      </w:r>
      <w:r>
        <w:rPr>
          <w:rFonts w:cs="Monaco;Courier New" w:ascii="Monaco;Courier New" w:hAnsi="Monaco;Courier New"/>
          <w:sz w:val="20"/>
          <w:szCs w:val="20"/>
        </w:rPr>
        <w:tab/>
        <w:t>shape ~ dgamma(1E-2, 1E-2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rate ~ dgamma(1E-2, 1E-2)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     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for (i in 1:npoint) { # loop for survey point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          for (t in 1:tcapt) { # loop for survey time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 xml:space="preserve"> p.c[i,t] &lt;- p.c0*hold[i,t] # Equation 6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ab/>
        <w:t xml:space="preserve"> p.d[i,t] &lt;- p.d0*chem[i,t] # Equation 7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        </w:t>
      </w:r>
      <w:r>
        <w:rPr>
          <w:rFonts w:cs="Monaco;Courier New" w:ascii="Monaco;Courier New" w:hAnsi="Monaco;Courier New"/>
          <w:sz w:val="20"/>
          <w:szCs w:val="20"/>
        </w:rPr>
        <w:t>}   # t loop end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########## joint probabilities for all survey times: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    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for (t in 1:tcapt) {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 xml:space="preserve">log.suv[i,t] &lt;- log(1 - p.c[i,t]) + log(1 - p.d[i,t]) 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# log of per capita survival probability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log(pr.suv[i,t]) &lt;- sum(log.suv[i,1:t]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# log of joint probability of an individual's survival until t-th surveys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>} # prd.suv[i,t] = ∏ (1 - p.d[i,k])(1 - p.c[i,k])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ab/>
        <w:tab/>
        <w:t xml:space="preserve"> p.cap[i,1] &lt;- (1-p.d[i,1]) * p.c[i,1]  # t = 1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    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for (t in 2:tcapt) { # t &gt; 1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p.cap[i,t] &lt;- pr.suv[i,t-1] * (1 - p.d[i,t]) * p.c[i,t]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ab/>
        <w:t xml:space="preserve"># joint probability of individual's being captured in the t-th survey 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Monaco;Courier New" w:ascii="Monaco;Courier New" w:hAnsi="Monaco;Courier New"/>
          <w:sz w:val="20"/>
          <w:szCs w:val="20"/>
        </w:rPr>
        <w:t>     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} #  t loop end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sum.p.cap[i] &lt;- sum(p.cap[i,1:tcapt])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Monaco;Courier New" w:ascii="Monaco;Courier New" w:hAnsi="Monaco;Courier New"/>
          <w:sz w:val="20"/>
          <w:szCs w:val="20"/>
        </w:rPr>
        <w:t># probability of being captured throughout the surveys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     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for (t in 1:tcapt) {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 xml:space="preserve">mu.p.cap[i,t] &lt;- p.cap[i,t] / sum.p.cap[i] 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 xml:space="preserve"># probability of being captured at t-th survey among that of total captures 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}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 xml:space="preserve">Y.obs[i,1:tcapt] ~ dmulti(mu.p.cap[i,1:tcapt], Y.capt[i]) 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# conditional multinomial observation model (Equation 1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 xml:space="preserve">Y.capt[i] ~ dbin(sum.p.cap[i], Y.liv[i]) 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# the number of captures out of the latent inhabitants (Equation 2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    </w:t>
      </w: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 xml:space="preserve">Y.liv[i] ~ dpois(lambda[i]) 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# latent inhabitants (random variable) exposed to the survey (Equation 3)</w:t>
      </w:r>
    </w:p>
    <w:p>
      <w:pPr>
        <w:pStyle w:val="Normal"/>
        <w:jc w:val="left"/>
        <w:rPr/>
      </w:pP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     </w:t>
      </w:r>
      <w:r>
        <w:rPr>
          <w:rFonts w:cs="Monaco;Courier New" w:ascii="Monaco;Courier New" w:hAnsi="Monaco;Courier New"/>
          <w:sz w:val="20"/>
          <w:szCs w:val="20"/>
        </w:rPr>
        <w:t>lambda[i] ~ dgamma(shape, rate)</w:t>
        <w:tab/>
        <w:t># negative binomial (Equation 3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########## derieved posteriors ##########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 xml:space="preserve"> for (t in 1:tcapt) {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ab/>
        <w:t xml:space="preserve"> Y.suv[i,t] ~ dbin(pr.suv[i,t], Y.liv[i]) 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# Number of survived individuals (Equation 4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ab/>
        <w:tab/>
        <w:t>}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     </w:t>
      </w:r>
      <w:r>
        <w:rPr>
          <w:rFonts w:cs="Monaco;Courier New" w:ascii="Monaco;Courier New" w:hAnsi="Monaco;Courier New"/>
          <w:sz w:val="20"/>
          <w:szCs w:val="20"/>
        </w:rPr>
        <w:t>}   # i loop end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for (t in 1 : tcapt) {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 xml:space="preserve">Y.tokai[t] &lt;- sum(Y.suv[29:51,t]) 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 xml:space="preserve">Y.jonan[t] &lt;- sum(Y.suv[1:28,t]) 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# Total number of survived individuals (Fig.1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test.tokai[t] &lt;- step(Y.tokai[t]-1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test.jonan[t] &lt;- step(Y.jonan[t]-1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 xml:space="preserve">prob.tokai[t] &lt;- mean(test.tokai[t]) 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prob.jonan[t] &lt;- mean(test.jonan[t])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# Pr(N ≥ 1): probability of population persistence (not eradicated yet) (Fig. 2)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Monaco;Courier New" w:ascii="Monaco;Courier New" w:hAnsi="Monaco;Courier New"/>
          <w:sz w:val="20"/>
          <w:szCs w:val="20"/>
        </w:rPr>
        <w:t>} # t loop end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eastAsia="Monaco;Courier New" w:cs="Monaco;Courier New" w:ascii="Monaco;Courier New" w:hAnsi="Monaco;Courier New"/>
          <w:sz w:val="20"/>
          <w:szCs w:val="20"/>
        </w:rPr>
        <w:t xml:space="preserve"> </w:t>
      </w:r>
      <w:r>
        <w:rPr>
          <w:rFonts w:cs="Monaco;Courier New" w:ascii="Monaco;Courier New" w:hAnsi="Monaco;Courier New"/>
          <w:sz w:val="20"/>
          <w:szCs w:val="20"/>
        </w:rPr>
        <w:t>}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modelpath &lt;- file.path(tempdir(), "modelB.bug"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write.model(modelB, modelpath)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Monaco;Courier New" w:ascii="Monaco;Courier New" w:hAnsi="Monaco;Courier New"/>
          <w:sz w:val="20"/>
          <w:szCs w:val="20"/>
        </w:rPr>
        <w:t>N.iter &lt;- 220000 # set iteration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>N.burn &lt;- 20000 # set burnin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N.thin &lt;- 100 # set thinning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# call WinBUGS from R</w:t>
      </w:r>
    </w:p>
    <w:p>
      <w:pPr>
        <w:pStyle w:val="Normal"/>
        <w:jc w:val="left"/>
        <w:rPr>
          <w:rFonts w:ascii="Monaco;Courier New" w:hAnsi="Monaco;Courier New" w:cs="Monaco;Courier New"/>
          <w:sz w:val="20"/>
          <w:szCs w:val="20"/>
        </w:rPr>
      </w:pPr>
      <w:r>
        <w:rPr>
          <w:rFonts w:cs="Monaco;Courier New" w:ascii="Monaco;Courier New" w:hAnsi="Monaco;Courier New"/>
          <w:sz w:val="20"/>
          <w:szCs w:val="20"/>
        </w:rPr>
        <w:t>mcmc &lt;- bugs(data=dataB, inits=initB, parameters=parmB, model.file=modelpath,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ab/>
        <w:t>n.chains=3, n.iter=N.iter, n.burnin=N.burn, n.thin=N.thin, bugs.seed=seed,</w:t>
      </w:r>
    </w:p>
    <w:p>
      <w:pPr>
        <w:pStyle w:val="Normal"/>
        <w:jc w:val="left"/>
        <w:rPr/>
      </w:pPr>
      <w:r>
        <w:rPr>
          <w:rFonts w:cs="Monaco;Courier New" w:ascii="Monaco;Courier New" w:hAnsi="Monaco;Courier New"/>
          <w:sz w:val="20"/>
          <w:szCs w:val="20"/>
        </w:rPr>
        <w:tab/>
        <w:t>bugs.directory=paste(Prog.direct, "WinBUGS14", sep=""))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ＭＳ 明朝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3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;ＭＳ 明朝" w:hAnsi="游明朝;ＭＳ 明朝" w:eastAsia="游明朝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07:18:00Z</dcterms:created>
  <dc:creator>Naoki KUMAGAI</dc:creator>
  <dc:description/>
  <dc:language>en-US</dc:language>
  <cp:lastModifiedBy>Y. Sakamoto</cp:lastModifiedBy>
  <dcterms:modified xsi:type="dcterms:W3CDTF">2017-02-27T07:18:00Z</dcterms:modified>
  <cp:revision>2</cp:revision>
  <dc:subject/>
  <dc:title/>
</cp:coreProperties>
</file>